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able 1.</w:t>
      </w:r>
    </w:p>
    <w:p>
      <w:pPr>
        <w:pStyle w:val="Normal"/>
        <w:spacing w:lineRule="auto" w:line="360"/>
        <w:rPr/>
      </w:pPr>
      <w:r>
        <w:rPr/>
        <w:t xml:space="preserve">Selected functional annotations overrepresented in the clusters, as calculated by the David tool </w:t>
      </w:r>
      <w:r>
        <w:rPr>
          <w:bCs/>
        </w:rPr>
        <w:t xml:space="preserve">[24]. Annotations separated into </w:t>
      </w:r>
      <w:r>
        <w:rPr>
          <w:b w:val="false"/>
          <w:bCs w:val="false"/>
        </w:rPr>
        <w:t>Biological processes, including pathways (upper part of the table) and Molecular functions, including subcellular localisation (lower part of the table).</w:t>
      </w:r>
    </w:p>
    <w:p>
      <w:pPr>
        <w:pStyle w:val="Normal"/>
        <w:spacing w:lineRule="auto" w:line="360"/>
        <w:rPr>
          <w:sz w:val="24"/>
          <w:szCs w:val="24"/>
        </w:rPr>
      </w:pPr>
      <w:r>
        <w:rPr/>
        <w:t>Percent: percentage of proteins within a cluster annotated with a term. Fold enrichment: enrichment in the functional annotation within the cluster as compared to the background set (whole RBC proteome). Benjamini: enrichment P-value with Benjamini correction for multiple testing.</w:t>
      </w:r>
      <w:r>
        <w:rPr>
          <w:sz w:val="22"/>
          <w:szCs w:val="22"/>
        </w:rPr>
        <w:t xml:space="preserve"> </w:t>
      </w:r>
      <w:r>
        <w:rPr>
          <w:sz w:val="24"/>
          <w:szCs w:val="24"/>
        </w:rPr>
        <w:t>Annotation category: the database from which given annotation came.</w:t>
      </w:r>
    </w:p>
    <w:tbl>
      <w:tblPr>
        <w:tblW w:w="10120" w:type="dxa"/>
        <w:jc w:val="left"/>
        <w:tblInd w:w="-13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9"/>
        <w:gridCol w:w="1991"/>
        <w:gridCol w:w="2638"/>
        <w:gridCol w:w="875"/>
        <w:gridCol w:w="1262"/>
        <w:gridCol w:w="1172"/>
        <w:gridCol w:w="1213"/>
        <w:gridCol w:w="10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st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otation category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rm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d Enrich</w:t>
              <w:softHyphen/>
              <w:t>men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sz w:val="24"/>
                <w:szCs w:val="24"/>
              </w:rPr>
              <w:t>Benjamini</w:t>
            </w:r>
          </w:p>
        </w:tc>
      </w:tr>
      <w:tr>
        <w:trPr/>
        <w:tc>
          <w:tcPr>
            <w:tcW w:w="1012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logical processes, including pathways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 w:val="22"/>
                <w:szCs w:val="22"/>
                <w:lang w:val="pl-PL" w:eastAsia="pl-PL"/>
              </w:rPr>
            </w:pPr>
            <w:r>
              <w:rPr/>
              <w:t>A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 w:val="22"/>
                <w:szCs w:val="22"/>
                <w:lang w:val="pl-PL" w:eastAsia="pl-PL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hsa04140:Regulation of autophagy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1.86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0.0019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2.84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0.0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 w:val="22"/>
                <w:szCs w:val="22"/>
                <w:lang w:val="pl-PL" w:eastAsia="pl-PL"/>
              </w:rPr>
            </w:pPr>
            <w:r>
              <w:rPr/>
              <w:t>A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 w:val="22"/>
                <w:szCs w:val="22"/>
                <w:lang w:val="pl-PL" w:eastAsia="pl-PL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hsa04144:Endocytosi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5.99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8.03E-004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1.68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0.03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A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7264~small GTPase mediated signal transduction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06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08E-004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6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03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A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6511~ubiquitin-dependent protein catabolic proces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47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01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3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46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A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sa04120:Ubiquitin mediated proteolysi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96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83E-006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21E-00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A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15031~protein transport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2.73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92E-017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8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3.25E-01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hsa00230:Purine metabolism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9.44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8.34E-06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3.01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2.25E-0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eastAsia="pl-PL"/>
              </w:rPr>
              <w:t>hsa00020:Citrate cycle (TCA cycle)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3.89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0.0014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4.19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val="pl-PL" w:eastAsia="pl-PL"/>
              </w:rPr>
            </w:pPr>
            <w:r>
              <w:rPr>
                <w:color w:val="000000"/>
                <w:sz w:val="22"/>
                <w:szCs w:val="22"/>
                <w:lang w:val="pl-PL" w:eastAsia="pl-PL"/>
              </w:rPr>
              <w:t>0.028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6732~coenzyme metabolic proces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10.200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56E-006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36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87E-0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51186~cofactor metabolic proces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2.22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21E-008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6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43E-06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6457~protein folding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1.67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34E-007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38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83E-05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sa00620:Pyruvate metabolism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6.67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37E-006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1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77E-0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_PIR_KEYWORDS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lycolysi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6.11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33E-007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6.43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6.13E-06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6096~glycolysi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.22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80E-009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6.4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6.95E-07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44275~cellular carbohydrate catabolic proces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89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20E-009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2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.02E-07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sa00010:Glycolysis / Gluconeogenesi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89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65E-009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5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15E-07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16052~carbohydrate catabolic proces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9.44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82E-010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34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60E-07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19318~hexose metabolic proces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2.78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27E-010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19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29E-08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5996~monosaccharide metabolic proces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3.89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53E-011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1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49E-08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55114~oxidation reduction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8.89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.34E-016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2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5E-013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 w:val="22"/>
                <w:szCs w:val="22"/>
                <w:lang w:val="pl-PL" w:eastAsia="pl-PL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 w:val="22"/>
                <w:szCs w:val="22"/>
                <w:lang w:val="pl-PL" w:eastAsia="pl-PL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 w:val="22"/>
                <w:szCs w:val="22"/>
                <w:lang w:val="pl-PL" w:eastAsia="pl-PL"/>
              </w:rPr>
            </w:pPr>
            <w:r>
              <w:rPr/>
              <w:t>C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 w:val="22"/>
                <w:szCs w:val="22"/>
                <w:lang w:val="pl-PL" w:eastAsia="pl-PL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hsa04012:ErbB signaling pathway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4.51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0.0027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4.29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0.08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 w:val="22"/>
                <w:szCs w:val="22"/>
                <w:lang w:val="pl-PL" w:eastAsia="pl-PL"/>
              </w:rPr>
            </w:pPr>
            <w:r>
              <w:rPr/>
              <w:t>C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eastAsia="pl-PL"/>
              </w:rPr>
            </w:pPr>
            <w:r>
              <w:rPr>
                <w:rFonts w:cs="Calibri"/>
                <w:color w:val="000000"/>
                <w:sz w:val="22"/>
                <w:szCs w:val="22"/>
                <w:lang w:val="pl-PL" w:eastAsia="pl-PL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eastAsia="pl-PL"/>
              </w:rPr>
              <w:t>hsa04630:Jak-STAT signaling pathway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3.87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5.26E-04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6.90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0.02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 w:val="22"/>
                <w:szCs w:val="22"/>
                <w:lang w:val="pl-PL" w:eastAsia="pl-PL"/>
              </w:rPr>
            </w:pPr>
            <w:r>
              <w:rPr/>
              <w:t>C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 w:val="22"/>
                <w:szCs w:val="22"/>
                <w:lang w:val="pl-PL" w:eastAsia="pl-PL"/>
              </w:rPr>
              <w:t>KEGG_PATHWAY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hsa05220:Chronic myeloid leukemia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5.16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3.79E-04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4.91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Cs w:val="22"/>
                <w:lang w:val="pl-PL" w:eastAsia="pl-PL"/>
              </w:rPr>
            </w:pPr>
            <w:r>
              <w:rPr>
                <w:rFonts w:cs="Calibri"/>
                <w:color w:val="000000"/>
                <w:szCs w:val="22"/>
                <w:lang w:val="pl-PL" w:eastAsia="pl-PL"/>
              </w:rPr>
              <w:t>0.03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C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7155~cell adhesion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39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76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4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D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BP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42981~regulation of apoptosi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4.24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58E-004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8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17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2"/>
                <w:szCs w:val="22"/>
                <w:lang w:eastAsia="pl-PL"/>
              </w:rPr>
            </w:pPr>
            <w:r>
              <w:rPr>
                <w:color w:val="000000"/>
                <w:sz w:val="22"/>
                <w:szCs w:val="22"/>
                <w:lang w:eastAsia="pl-PL"/>
              </w:rPr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/>
              <w:t>E</w:t>
            </w:r>
          </w:p>
        </w:tc>
        <w:tc>
          <w:tcPr>
            <w:tcW w:w="9161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No significant biological process terms for this cluster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2"/>
                <w:szCs w:val="22"/>
                <w:lang w:eastAsia="pl-PL"/>
              </w:rPr>
            </w:pPr>
            <w:r>
              <w:rPr>
                <w:color w:val="000000"/>
                <w:sz w:val="22"/>
                <w:szCs w:val="22"/>
                <w:lang w:eastAsia="pl-PL"/>
              </w:rPr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/>
              <w:t>F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 xml:space="preserve">KEGG_PATHWAY </w:t>
            </w:r>
          </w:p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03050:Proteasome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1.8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4E-013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1.8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7E-12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/>
              <w:t>G</w:t>
            </w:r>
          </w:p>
        </w:tc>
        <w:tc>
          <w:tcPr>
            <w:tcW w:w="9161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No significant biological process terms for this cluster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012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lecular functions, including subcellular localisation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A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O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IPR001806:Ras GTPase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37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50E-006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1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A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O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IPR013753:Ras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58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00E-007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26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CC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5739~mitochondrion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6.11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72E-007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98E-05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MF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5524~ATP binding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4.44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55E-008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8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87E-06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MF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30554~adenyl nucleotide binding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6.11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54E-009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89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9.99E-007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MF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1882~nucleoside binding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7.22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93E-009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88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29E-06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B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_PIR_KEYWORDS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oxidoreductase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7.78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70E-017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78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1E-01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C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CC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16021~integral to membrane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1.29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21E-004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76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0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C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_PIR_KEYWORDS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ransmembrane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8.71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18E-006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33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C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CC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5886~plasma membrane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7.42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15E-006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68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22E-0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D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CC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5576~extracellular region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8.18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08E-004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5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04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D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MF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5509~calcium ion binding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6.67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2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0.2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D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AM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F01023:S_100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0.61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.31E-007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7.11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73E-05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E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AM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F00043:GST_C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4.44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.49E-007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54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6.29E-06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E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O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IPR010987:Glutathione S-transferase. C-terminal-like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5.56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04E-008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15.46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15E-07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F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CC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5839~proteasome core complex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1.85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.54E-020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2.0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8E-018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F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ERM_MF_FAT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:0004298~threonine-type endopeptidase activity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1.85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9.90E-021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5.91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6.6E-019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F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AM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F00227:Proteasome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1.85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48E-021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9.93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0E-019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F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_PIR_KEYWORDS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hreonine protease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1.85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80E-021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0.93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.8E-020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G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AM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F00400:WD40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05E-018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4.8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7E-017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/>
              <w:t>G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O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IPR001680:WD40 repeat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93.33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30E-023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8.49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.9E-022</w:t>
            </w:r>
          </w:p>
        </w:tc>
      </w:tr>
    </w:tbl>
    <w:p>
      <w:pPr>
        <w:pStyle w:val="Normal"/>
        <w:tabs>
          <w:tab w:val="clear" w:pos="708"/>
          <w:tab w:val="left" w:pos="7245" w:leader="none"/>
        </w:tabs>
        <w:spacing w:lineRule="auto" w:line="360"/>
        <w:rPr/>
      </w:pPr>
      <w:r>
        <w:rPr/>
        <w:tab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agwek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0:28:00Z</dcterms:created>
  <dc:creator>Paweł Szczęsny</dc:creator>
  <dc:description/>
  <dc:language>en-US</dc:language>
  <cp:lastModifiedBy/>
  <dcterms:modified xsi:type="dcterms:W3CDTF">2012-11-22T19:37:18Z</dcterms:modified>
  <cp:revision>1</cp:revision>
  <dc:subject/>
  <dc:title/>
</cp:coreProperties>
</file>